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7CBE06" w14:textId="77777777" w:rsidR="00E34165" w:rsidRPr="00633C86" w:rsidRDefault="00E34165" w:rsidP="00E34165">
      <w:pPr>
        <w:rPr>
          <w:rFonts w:ascii="Times New Roman" w:hAnsi="Times New Roman" w:cs="Times New Roman"/>
          <w:lang w:val="en-US"/>
        </w:rPr>
      </w:pPr>
      <w:r w:rsidRPr="00633C86">
        <w:rPr>
          <w:rFonts w:ascii="Times New Roman" w:hAnsi="Times New Roman" w:cs="Times New Roman"/>
          <w:b/>
          <w:bCs/>
          <w:lang w:val="en-US"/>
        </w:rPr>
        <w:t xml:space="preserve">Table 2 </w:t>
      </w:r>
      <w:r w:rsidRPr="00633C86">
        <w:rPr>
          <w:rFonts w:ascii="Times New Roman" w:hAnsi="Times New Roman" w:cs="Times New Roman"/>
          <w:lang w:val="en-US"/>
        </w:rPr>
        <w:t>The association between “lipid peroxidation” and measures of diabetic neuropathy.</w:t>
      </w:r>
    </w:p>
    <w:tbl>
      <w:tblPr>
        <w:tblStyle w:val="Lysskygge-markeringsfarve11"/>
        <w:tblW w:w="5000" w:type="pct"/>
        <w:tblLook w:val="0660" w:firstRow="1" w:lastRow="1" w:firstColumn="0" w:lastColumn="0" w:noHBand="1" w:noVBand="1"/>
      </w:tblPr>
      <w:tblGrid>
        <w:gridCol w:w="2409"/>
        <w:gridCol w:w="2409"/>
        <w:gridCol w:w="2410"/>
        <w:gridCol w:w="2410"/>
      </w:tblGrid>
      <w:tr w:rsidR="00E34165" w:rsidRPr="00633C86" w14:paraId="0C5CED1A" w14:textId="77777777" w:rsidTr="00E63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  <w:noWrap/>
          </w:tcPr>
          <w:p w14:paraId="3392965E" w14:textId="77777777" w:rsidR="00E34165" w:rsidRPr="00633C86" w:rsidRDefault="00E34165" w:rsidP="00E6336D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250" w:type="pct"/>
          </w:tcPr>
          <w:p w14:paraId="199F51BE" w14:textId="77777777" w:rsidR="00E34165" w:rsidRPr="00633C86" w:rsidRDefault="00E34165" w:rsidP="00E6336D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lang w:val="en-US"/>
              </w:rPr>
              <w:t>Model 1</w:t>
            </w:r>
          </w:p>
        </w:tc>
        <w:tc>
          <w:tcPr>
            <w:tcW w:w="1250" w:type="pct"/>
          </w:tcPr>
          <w:p w14:paraId="100FA557" w14:textId="77777777" w:rsidR="00E34165" w:rsidRPr="00633C86" w:rsidRDefault="00E34165" w:rsidP="00E6336D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lang w:val="en-US"/>
              </w:rPr>
              <w:t xml:space="preserve">Model 2 </w:t>
            </w:r>
          </w:p>
        </w:tc>
        <w:tc>
          <w:tcPr>
            <w:tcW w:w="1250" w:type="pct"/>
          </w:tcPr>
          <w:p w14:paraId="4346C0BD" w14:textId="77777777" w:rsidR="00E34165" w:rsidRPr="00633C86" w:rsidRDefault="00E34165" w:rsidP="00E6336D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lang w:val="en-US"/>
              </w:rPr>
              <w:t>Model 3</w:t>
            </w:r>
          </w:p>
        </w:tc>
      </w:tr>
      <w:tr w:rsidR="00E34165" w:rsidRPr="00633C86" w14:paraId="0F42FEC2" w14:textId="77777777" w:rsidTr="00E6336D">
        <w:tc>
          <w:tcPr>
            <w:tcW w:w="1250" w:type="pct"/>
            <w:noWrap/>
          </w:tcPr>
          <w:p w14:paraId="6400BB23" w14:textId="77777777" w:rsidR="00E34165" w:rsidRPr="00633C86" w:rsidRDefault="00E34165" w:rsidP="00E6336D">
            <w:pPr>
              <w:spacing w:line="360" w:lineRule="auto"/>
              <w:rPr>
                <w:rStyle w:val="Svagfremhvning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Style w:val="Svagfremhvning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br/>
              <w:t>CAN Measures</w:t>
            </w:r>
          </w:p>
        </w:tc>
        <w:tc>
          <w:tcPr>
            <w:tcW w:w="1250" w:type="pct"/>
          </w:tcPr>
          <w:p w14:paraId="0B180C81" w14:textId="77777777" w:rsidR="00E34165" w:rsidRPr="00633C86" w:rsidRDefault="00E34165" w:rsidP="00E6336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50" w:type="pct"/>
          </w:tcPr>
          <w:p w14:paraId="34A45BB9" w14:textId="77777777" w:rsidR="00E34165" w:rsidRPr="00633C86" w:rsidRDefault="00E34165" w:rsidP="00E6336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br/>
              <w:t>Estimate (95% CI)</w:t>
            </w:r>
          </w:p>
        </w:tc>
        <w:tc>
          <w:tcPr>
            <w:tcW w:w="1250" w:type="pct"/>
          </w:tcPr>
          <w:p w14:paraId="205F9E27" w14:textId="77777777" w:rsidR="00E34165" w:rsidRPr="00633C86" w:rsidRDefault="00E34165" w:rsidP="00E6336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34165" w:rsidRPr="00633C86" w14:paraId="009F7085" w14:textId="77777777" w:rsidTr="00E6336D">
        <w:tc>
          <w:tcPr>
            <w:tcW w:w="1250" w:type="pct"/>
            <w:noWrap/>
          </w:tcPr>
          <w:p w14:paraId="183421FC" w14:textId="77777777" w:rsidR="00E34165" w:rsidRPr="00633C86" w:rsidRDefault="00E34165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eart rate</w:t>
            </w:r>
          </w:p>
          <w:p w14:paraId="23087B4B" w14:textId="77777777" w:rsidR="00E34165" w:rsidRPr="00633C86" w:rsidRDefault="00E34165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ying to standing (30:15)</w:t>
            </w:r>
          </w:p>
          <w:p w14:paraId="176EAF4F" w14:textId="77777777" w:rsidR="00E34165" w:rsidRPr="00633C86" w:rsidRDefault="00E34165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eep breathing (E/I)</w:t>
            </w:r>
          </w:p>
          <w:p w14:paraId="0C4832FC" w14:textId="77777777" w:rsidR="00E34165" w:rsidRPr="00633C86" w:rsidRDefault="00E34165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Valsalva Maneuver (VM)</w:t>
            </w:r>
          </w:p>
          <w:p w14:paraId="48D89363" w14:textId="77777777" w:rsidR="00E34165" w:rsidRPr="00633C86" w:rsidRDefault="00E34165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DNN</w:t>
            </w:r>
          </w:p>
          <w:p w14:paraId="379B0C64" w14:textId="77777777" w:rsidR="00E34165" w:rsidRPr="00633C86" w:rsidRDefault="00E34165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MSSD</w:t>
            </w:r>
          </w:p>
          <w:p w14:paraId="5237207C" w14:textId="77777777" w:rsidR="00E34165" w:rsidRPr="00633C86" w:rsidRDefault="00E34165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F</w:t>
            </w:r>
          </w:p>
          <w:p w14:paraId="27E60BD1" w14:textId="77777777" w:rsidR="00E34165" w:rsidRPr="00633C86" w:rsidRDefault="00E34165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F</w:t>
            </w:r>
          </w:p>
          <w:p w14:paraId="3F601170" w14:textId="77777777" w:rsidR="00E34165" w:rsidRPr="00633C86" w:rsidRDefault="00E34165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F/HF ratio</w:t>
            </w:r>
          </w:p>
          <w:p w14:paraId="6389DE96" w14:textId="77777777" w:rsidR="00E34165" w:rsidRPr="00633C86" w:rsidRDefault="00E34165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otal</w:t>
            </w:r>
          </w:p>
          <w:p w14:paraId="3B2D05B9" w14:textId="77777777" w:rsidR="00E34165" w:rsidRPr="00633C86" w:rsidRDefault="00E34165" w:rsidP="00E6336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DSPN Measures</w:t>
            </w:r>
          </w:p>
          <w:p w14:paraId="49414CE5" w14:textId="77777777" w:rsidR="00E34165" w:rsidRPr="00633C86" w:rsidRDefault="00E34165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VPT</w:t>
            </w:r>
          </w:p>
          <w:p w14:paraId="692FB9FE" w14:textId="77777777" w:rsidR="00E34165" w:rsidRPr="00633C86" w:rsidRDefault="00E34165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NAP</w:t>
            </w:r>
          </w:p>
          <w:p w14:paraId="66FF2614" w14:textId="77777777" w:rsidR="00E34165" w:rsidRPr="00633C86" w:rsidRDefault="00E34165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NCV</w:t>
            </w:r>
          </w:p>
          <w:p w14:paraId="6564C12D" w14:textId="77777777" w:rsidR="00E34165" w:rsidRPr="00633C86" w:rsidRDefault="00E34165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SC – hands</w:t>
            </w:r>
          </w:p>
          <w:p w14:paraId="6553DB79" w14:textId="77777777" w:rsidR="00E34165" w:rsidRPr="00633C86" w:rsidRDefault="00E34165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SC - feet</w:t>
            </w:r>
          </w:p>
        </w:tc>
        <w:tc>
          <w:tcPr>
            <w:tcW w:w="1250" w:type="pct"/>
          </w:tcPr>
          <w:p w14:paraId="5D17A206" w14:textId="77777777" w:rsidR="00E34165" w:rsidRPr="00633C86" w:rsidRDefault="00E34165" w:rsidP="00E6336D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51 (-3.93;6.96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7 (-0.03;0.16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5 (-0.05;0.15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00 (-0.15;0.15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8.63 (-11.68;33.62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  1.90 (-22.63;34.21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39.83 (-16.16;133.19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2.08 (-40.53;61.25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42.79 (4.50;95.</w:t>
            </w:r>
            <w:proofErr w:type="gramStart"/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3)*</w:t>
            </w:r>
            <w:proofErr w:type="gramEnd"/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 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21.00 (-22.06;87.87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16.97 (1.11;35.32)*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6.12 (-21.32;12.02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  -0.53 (-2.43;1.36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20 (-5.30;5.18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2.46 (-6.13;1.35)</w:t>
            </w:r>
          </w:p>
        </w:tc>
        <w:tc>
          <w:tcPr>
            <w:tcW w:w="1250" w:type="pct"/>
          </w:tcPr>
          <w:p w14:paraId="6EAF9DB0" w14:textId="77777777" w:rsidR="00E34165" w:rsidRPr="00633C86" w:rsidRDefault="00E34165" w:rsidP="00E6336D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00 (-4.35;6.35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7 (-0.02;0.17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5 (-0.05;0.15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01 (-0.16;0.14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12.47 (-7.30;36.45)  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5.77 (-18.74;37.67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51.45 (-6.63;145.64) 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5.24 (-34.50;69.08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43.92 (5.30;96.</w:t>
            </w:r>
            <w:proofErr w:type="gramStart"/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70)*</w:t>
            </w:r>
            <w:proofErr w:type="gramEnd"/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29.71 (-14.14;95.97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17.04 (1.16;35.41)*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4.85 (-19.83;12.92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  -0.36 (-2.12;1.40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-0.36 (-5.40;4.95)   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2.39 (-6.06;1.43)</w:t>
            </w:r>
          </w:p>
        </w:tc>
        <w:tc>
          <w:tcPr>
            <w:tcW w:w="1250" w:type="pct"/>
          </w:tcPr>
          <w:p w14:paraId="62415D26" w14:textId="77777777" w:rsidR="00E34165" w:rsidRPr="00633C86" w:rsidRDefault="00E34165" w:rsidP="00E6336D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0.74 (-4.57;6.06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8 (-0.02;0.17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  0.06 (-0.04;0.15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01 (-0.16;0.14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15.27 (-4.80;39.58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10.35 (-14.84;42.99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  60.41 (-0.33;158.18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16.48 (-27.00;85.86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37.72 (1.12;87.</w:t>
            </w:r>
            <w:proofErr w:type="gramStart"/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57)*</w:t>
            </w:r>
            <w:proofErr w:type="gramEnd"/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36.05 (-9.62;104.78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12.90 (-2.30;30.45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  -4.28 (-19.41;13.69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28 (-2.05;1.50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1 (-5.06;5.35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2.48 (-6.16;1.33)</w:t>
            </w:r>
          </w:p>
        </w:tc>
      </w:tr>
      <w:tr w:rsidR="00E34165" w:rsidRPr="00E34165" w14:paraId="12D8B2C1" w14:textId="77777777" w:rsidTr="00E6336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4"/>
            <w:noWrap/>
          </w:tcPr>
          <w:p w14:paraId="7FAC5F80" w14:textId="241093CA" w:rsidR="00E34165" w:rsidRPr="00633C86" w:rsidRDefault="00E34165" w:rsidP="00E6336D">
            <w:pPr>
              <w:pStyle w:val="DecimalAligned"/>
              <w:jc w:val="both"/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</w:pP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 xml:space="preserve">Results are presented as estimates. Estimates show the percentage change in the outcomes for every 1-unit change of “lipid peroxidation” </w:t>
            </w:r>
            <w:r w:rsidRPr="00633C86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>((% change (95% CI)).</w:t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br/>
              <w:t>Model 1 adjusted for age and gender, model 2 adjusted as model 1 + diabetes duration and HbA</w:t>
            </w:r>
            <w:r w:rsidRPr="00994E49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vertAlign w:val="subscript"/>
                <w:lang w:val="en-US"/>
              </w:rPr>
              <w:t>1c</w:t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>, model 3 adjusted as model 2 + current smoking, total cholesterol, triglycerides, systolic blood pressure and the use of beta blockers.</w:t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br/>
              <w:t xml:space="preserve">CAN, cardiovascular autonomic neuropathy; </w:t>
            </w:r>
            <w:r w:rsidRPr="00E34165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 xml:space="preserve">HR, heart rate; 30:15, lying-to-standing test; E:I, deep breathing test; VM, Valsalva </w:t>
            </w:r>
            <w:proofErr w:type="spellStart"/>
            <w:r w:rsidRPr="00E34165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>Manoeuvre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val="en-US"/>
              </w:rPr>
              <w:t xml:space="preserve">; </w:t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>SDNN, standard deviation of normal-to-normal intervals; RMSSD, root mean square of the sum of the squares of differences between consecutive R-R intervals; LF, low-frequency power; HF, high-frequency power; DSPN, distal symmetric polyneuropathy; VPT, vibration perception threshold; SNAP, sural nerve amplitude potential; SNCV, sural nerve conduction velocity; ESC, electrochemical skin conduction.</w:t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br/>
              <w:t>*P &lt; 0.05.</w:t>
            </w:r>
          </w:p>
        </w:tc>
      </w:tr>
    </w:tbl>
    <w:p w14:paraId="1E4E61DE" w14:textId="77777777" w:rsidR="00E34165" w:rsidRPr="00633C86" w:rsidRDefault="00E34165" w:rsidP="00E34165">
      <w:pPr>
        <w:jc w:val="both"/>
        <w:rPr>
          <w:rFonts w:ascii="Times New Roman" w:hAnsi="Times New Roman" w:cs="Times New Roman"/>
          <w:lang w:val="en-US"/>
        </w:rPr>
      </w:pPr>
    </w:p>
    <w:p w14:paraId="13FF9F33" w14:textId="2C76CA91" w:rsidR="001D4850" w:rsidRPr="00E34165" w:rsidRDefault="001D4850">
      <w:pPr>
        <w:rPr>
          <w:rFonts w:ascii="Times New Roman" w:hAnsi="Times New Roman" w:cs="Times New Roman"/>
          <w:b/>
          <w:bCs/>
          <w:lang w:val="en-US"/>
        </w:rPr>
      </w:pPr>
    </w:p>
    <w:sectPr w:rsidR="001D4850" w:rsidRPr="00E3416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165"/>
    <w:rsid w:val="001D4850"/>
    <w:rsid w:val="002913AB"/>
    <w:rsid w:val="002D4077"/>
    <w:rsid w:val="00E3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89449"/>
  <w15:chartTrackingRefBased/>
  <w15:docId w15:val="{960C2984-78A9-4259-A635-F7D497C3C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165"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E34165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da-DK"/>
    </w:rPr>
  </w:style>
  <w:style w:type="character" w:styleId="Svagfremhvning">
    <w:name w:val="Subtle Emphasis"/>
    <w:basedOn w:val="Standardskrifttypeiafsnit"/>
    <w:uiPriority w:val="19"/>
    <w:qFormat/>
    <w:rsid w:val="00E34165"/>
    <w:rPr>
      <w:i/>
      <w:iCs/>
    </w:rPr>
  </w:style>
  <w:style w:type="table" w:customStyle="1" w:styleId="Lysskygge-markeringsfarve11">
    <w:name w:val="Lys skygge - markeringsfarve 11"/>
    <w:basedOn w:val="Tabel-Normal"/>
    <w:uiPriority w:val="60"/>
    <w:rsid w:val="00E34165"/>
    <w:pPr>
      <w:spacing w:after="0" w:line="240" w:lineRule="auto"/>
    </w:pPr>
    <w:rPr>
      <w:rFonts w:eastAsiaTheme="minorEastAsia"/>
      <w:color w:val="2F5496" w:themeColor="accent1" w:themeShade="BF"/>
      <w:lang w:eastAsia="da-DK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f Fadhil Al-Saoudi</dc:creator>
  <cp:keywords/>
  <dc:description/>
  <cp:lastModifiedBy>Elaf Fadhil Al-Saoudi</cp:lastModifiedBy>
  <cp:revision>1</cp:revision>
  <dcterms:created xsi:type="dcterms:W3CDTF">2022-10-05T10:51:00Z</dcterms:created>
  <dcterms:modified xsi:type="dcterms:W3CDTF">2022-10-05T10:52:00Z</dcterms:modified>
</cp:coreProperties>
</file>